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56F9D" w14:textId="10E6206E" w:rsidR="006F36DA" w:rsidRPr="006F36DA" w:rsidRDefault="006F36DA" w:rsidP="006F36DA">
      <w:pPr>
        <w:spacing w:after="120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6F36D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Gene</w:t>
      </w:r>
      <w:r w:rsidR="006C51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name</w:t>
      </w:r>
      <w:r w:rsidRPr="006F36D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  <w:t>Accession</w:t>
      </w:r>
      <w:r w:rsidR="006C51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number</w:t>
      </w:r>
      <w:r w:rsidRPr="006F36D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  <w:t>Forward primer</w:t>
      </w:r>
      <w:r w:rsidRPr="006F36D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 w:rsidRPr="006F36D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 w:rsidR="000F1B7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 w:rsidR="000F1B7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 w:rsidRPr="006F36D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verse primer</w:t>
      </w:r>
      <w:r w:rsidRPr="006F36D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ab/>
      </w:r>
      <w:r w:rsidRPr="006F36D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roduct size (bp)</w:t>
      </w:r>
    </w:p>
    <w:p w14:paraId="4F87C183" w14:textId="356CC07F" w:rsidR="006F36DA" w:rsidRDefault="00AA662F" w:rsidP="001F103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F10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csk9</w:t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153565.2</w:t>
      </w:r>
      <w:r w:rsidR="001F1034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6F36DA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TGCAGCAGCTGGGAACTT</w:t>
      </w:r>
      <w:r w:rsidR="006F36DA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GACTGTGATGACCTCTGGA</w:t>
      </w:r>
      <w:r w:rsidR="006F36DA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6</w:t>
      </w:r>
    </w:p>
    <w:p w14:paraId="26179283" w14:textId="6D406DE2" w:rsidR="006F36DA" w:rsidRPr="00045640" w:rsidRDefault="00AA662F" w:rsidP="001F1034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45640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Ldlr</w:t>
      </w:r>
      <w:r w:rsidR="001A2F93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6F36DA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1F1034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M_010700.3  </w:t>
      </w:r>
      <w:r w:rsidR="006F36DA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1F1034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AGGCTTGCGAGCCCAGATT</w:t>
      </w:r>
      <w:r w:rsidR="006F36DA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0F1B75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0F1B75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1F1034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TGAGTCTTCTGCTGCAACTCCG</w:t>
      </w:r>
      <w:r w:rsidR="000F1B75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1F1034" w:rsidRPr="000456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95</w:t>
      </w:r>
    </w:p>
    <w:p w14:paraId="715C6FD9" w14:textId="1928E791" w:rsidR="006F36DA" w:rsidRPr="001F1034" w:rsidRDefault="001A2F93" w:rsidP="001F103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45640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C</w:t>
      </w:r>
      <w:r w:rsidR="00AA662F" w:rsidRPr="00045640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d36</w:t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01109218.1</w:t>
      </w:r>
      <w:r w:rsidR="006F36DA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CAGGCTTTCCTTCTTTGC</w:t>
      </w:r>
      <w:r w:rsidR="006F36DA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GAACCCAGACAACCACT</w:t>
      </w:r>
      <w:r w:rsidR="006F36DA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6</w:t>
      </w:r>
    </w:p>
    <w:p w14:paraId="023BC3E2" w14:textId="32343A91" w:rsidR="006F36DA" w:rsidRDefault="00AA662F" w:rsidP="006F36DA">
      <w:pPr>
        <w:spacing w:after="12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tgf</w:t>
      </w:r>
      <w:proofErr w:type="spellEnd"/>
      <w:r w:rsidR="001A2F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B80E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M_010217.2</w:t>
      </w:r>
      <w:r w:rsidR="00B80E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AA66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GTGGACCCCTCCTGATAGT</w:t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AA66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TCCAGTCGGTAGGCAGCTA</w:t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B80EC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22</w:t>
      </w:r>
      <w:bookmarkStart w:id="0" w:name="_GoBack"/>
      <w:bookmarkEnd w:id="0"/>
    </w:p>
    <w:p w14:paraId="49D665E1" w14:textId="0D1399A3" w:rsidR="006F36DA" w:rsidRDefault="00AA662F" w:rsidP="00AA662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n1</w:t>
      </w:r>
      <w:r w:rsidR="001A2F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AA66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10233.2</w:t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936F56" w:rsidRP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GTGCTGTGGTGGATTGGC</w:t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AA66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CCCAGTGATTTCAGCAAAGG</w:t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4</w:t>
      </w:r>
    </w:p>
    <w:p w14:paraId="410F4C19" w14:textId="43F9AF8C" w:rsidR="006F36DA" w:rsidRDefault="000F1B75" w:rsidP="006F36DA">
      <w:pPr>
        <w:spacing w:after="12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ol1a1</w:t>
      </w:r>
      <w:r w:rsidR="001A2F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07742.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CTCCACTCTTCTAGTTCCT</w:t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TGGGTCATTTCCACATGC</w:t>
      </w:r>
      <w:r w:rsidR="00936F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226</w:t>
      </w:r>
    </w:p>
    <w:p w14:paraId="02E72005" w14:textId="5CD06393" w:rsidR="006F36DA" w:rsidRPr="000F1B75" w:rsidRDefault="000F1B75" w:rsidP="000F1B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ol3a1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ab/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09930.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CTCGAGGCAATGATGGT</w:t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CCTGCAGGTCCAACTTC</w:t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</w:t>
      </w:r>
    </w:p>
    <w:p w14:paraId="77C4177C" w14:textId="65A8BC19" w:rsidR="006F36DA" w:rsidRPr="001F1034" w:rsidRDefault="000F1B75" w:rsidP="001F1034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F10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Il1b</w:t>
      </w:r>
      <w:r w:rsidR="001A2F93" w:rsidRPr="001F10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ab/>
      </w:r>
      <w:r w:rsidR="006F36DA"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M_008361.4</w:t>
      </w:r>
      <w:r w:rsidR="001F1034"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6F36DA"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ACAAAGCCAGAGTCCTTCAGAGAG</w:t>
      </w:r>
      <w:r w:rsidR="006F36DA"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  <w:t>CTAGGTTTGCCGAGTAGATCTC</w:t>
      </w:r>
      <w:r w:rsidR="006F36DA"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47</w:t>
      </w:r>
    </w:p>
    <w:p w14:paraId="38C5EEAE" w14:textId="68B48D37" w:rsidR="006F36DA" w:rsidRDefault="000F1B75" w:rsidP="000F1B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Ifng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ab/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08337.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GGCACAGTCATTGAAAGCC</w:t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GCATCCTTTTTCGCCTTGC</w:t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6F36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8</w:t>
      </w:r>
    </w:p>
    <w:p w14:paraId="1C6252B8" w14:textId="71423A02" w:rsidR="00212FDA" w:rsidRDefault="000F1B75" w:rsidP="001F103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nfa</w:t>
      </w:r>
      <w:r w:rsidR="00212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212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13693.3 </w:t>
      </w:r>
      <w:r w:rsidR="00212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CTGAACTTCGGGGTGATTGGTCC</w:t>
      </w:r>
      <w:r w:rsidR="00212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0F1B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GCCTTGTCCCTTGAAGAGAAC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1034" w:rsidRPr="001F10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95</w:t>
      </w:r>
    </w:p>
    <w:p w14:paraId="7282F41F" w14:textId="3BE09E36" w:rsidR="00DD0841" w:rsidRPr="00DD0841" w:rsidRDefault="00DD0841" w:rsidP="00DD084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cl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11333.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CTGCTGCTACTCATTCAC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TCTTGAGCTTGGTGACAAAAACT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119</w:t>
      </w:r>
    </w:p>
    <w:p w14:paraId="743CB5BD" w14:textId="3369E779" w:rsidR="00DD0841" w:rsidRDefault="00DD0841" w:rsidP="00DD084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0841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cr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09912.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ACTCTGGAAACACAGACTCAC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TGCCCACCACTCCAATGA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238</w:t>
      </w:r>
    </w:p>
    <w:p w14:paraId="463625AE" w14:textId="053BF753" w:rsidR="00DD0841" w:rsidRDefault="00DD0841" w:rsidP="00DD084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0841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cr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09915.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GAGCCATACCTGTAAATG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CCGTGGATGAACTGAGGT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161</w:t>
      </w:r>
    </w:p>
    <w:p w14:paraId="688BF09C" w14:textId="33225A3B" w:rsidR="00DD0841" w:rsidRDefault="00DD0841" w:rsidP="00DD084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d68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01291058.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GCGGCTCCCTGTGTG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CTTCCTCTGTTCCTTGGGCTA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61</w:t>
      </w:r>
    </w:p>
    <w:p w14:paraId="47EC5064" w14:textId="315D259B" w:rsidR="00DD0841" w:rsidRPr="00DD0841" w:rsidRDefault="00DD0841" w:rsidP="00DD084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d16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001170395.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CCTCTGCTGTCACTAACG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DD08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ATCCATCTGAGCAGGTCAC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354</w:t>
      </w:r>
    </w:p>
    <w:p w14:paraId="00E1E587" w14:textId="2AFE9D6A" w:rsidR="00DD0841" w:rsidRPr="00FC332A" w:rsidRDefault="00FC332A" w:rsidP="00DD084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pl13a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ab/>
      </w:r>
      <w:r w:rsidR="00B80E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M_173340.2</w:t>
      </w:r>
      <w:r w:rsidR="00B80ECB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ab/>
      </w:r>
      <w:r w:rsidRPr="00FC332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GATCCCTCCACCCTATGAC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FC332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TGGTACTTCCACCCGACCT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B80E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31</w:t>
      </w:r>
    </w:p>
    <w:p w14:paraId="017D1070" w14:textId="5815091C" w:rsidR="00DD0841" w:rsidRPr="00DD0841" w:rsidRDefault="00DD0841" w:rsidP="00DD084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0C735D0" w14:textId="77777777" w:rsidR="00DD0841" w:rsidRPr="00DD0841" w:rsidRDefault="00DD0841" w:rsidP="006F36DA">
      <w:pPr>
        <w:spacing w:after="120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</w:p>
    <w:p w14:paraId="030C1797" w14:textId="77777777" w:rsidR="006F36DA" w:rsidRPr="006F36DA" w:rsidRDefault="006F36DA" w:rsidP="006F36DA">
      <w:pPr>
        <w:jc w:val="both"/>
        <w:rPr>
          <w:rFonts w:ascii="Calibri" w:eastAsia="Times New Roman" w:hAnsi="Calibri" w:cs="Calibri"/>
          <w:color w:val="000000"/>
          <w:lang w:eastAsia="hu-HU"/>
        </w:rPr>
      </w:pPr>
    </w:p>
    <w:p w14:paraId="01F1BEEC" w14:textId="77777777" w:rsidR="006F36DA" w:rsidRDefault="006F36DA" w:rsidP="006F36DA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23606A8" w14:textId="77777777" w:rsidR="006F36DA" w:rsidRPr="00F63229" w:rsidRDefault="006F36DA" w:rsidP="006F36DA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DAA17DE" w14:textId="77777777" w:rsidR="00003A05" w:rsidRDefault="00003A05"/>
    <w:sectPr w:rsidR="00003A05" w:rsidSect="006F36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6DA"/>
    <w:rsid w:val="00003A05"/>
    <w:rsid w:val="00045640"/>
    <w:rsid w:val="000F1B75"/>
    <w:rsid w:val="001A2F93"/>
    <w:rsid w:val="001F1034"/>
    <w:rsid w:val="00212FDA"/>
    <w:rsid w:val="00592973"/>
    <w:rsid w:val="006C5189"/>
    <w:rsid w:val="006F36DA"/>
    <w:rsid w:val="00936F56"/>
    <w:rsid w:val="00AA662F"/>
    <w:rsid w:val="00B80ECB"/>
    <w:rsid w:val="00B956AC"/>
    <w:rsid w:val="00C706CA"/>
    <w:rsid w:val="00DD0841"/>
    <w:rsid w:val="00FC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AAEB0"/>
  <w15:chartTrackingRefBased/>
  <w15:docId w15:val="{5C3791F3-6588-4D2D-A258-E921A0940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F36D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semiHidden/>
    <w:unhideWhenUsed/>
    <w:rsid w:val="006F36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1058</Characters>
  <Application>Microsoft Office Word</Application>
  <DocSecurity>0</DocSecurity>
  <Lines>8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ória Tóth</dc:creator>
  <cp:keywords/>
  <dc:description/>
  <cp:lastModifiedBy>Kucsera Dániel</cp:lastModifiedBy>
  <cp:revision>2</cp:revision>
  <dcterms:created xsi:type="dcterms:W3CDTF">2021-01-26T08:54:00Z</dcterms:created>
  <dcterms:modified xsi:type="dcterms:W3CDTF">2021-01-26T08:54:00Z</dcterms:modified>
</cp:coreProperties>
</file>